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99F23" w14:textId="2935D03B" w:rsidR="008776DA" w:rsidRPr="003C653A" w:rsidRDefault="002919AA">
      <w:pPr>
        <w:spacing w:line="480" w:lineRule="auto"/>
        <w:rPr>
          <w:rFonts w:ascii="Times New Roman" w:eastAsia="Arial Unicode MS" w:hAnsi="Times New Roman"/>
          <w:b/>
          <w:sz w:val="24"/>
          <w:szCs w:val="24"/>
        </w:rPr>
      </w:pPr>
      <w:r w:rsidRPr="003C653A">
        <w:rPr>
          <w:rFonts w:ascii="Times New Roman" w:eastAsia="Arial Unicode MS" w:hAnsi="Times New Roman"/>
          <w:b/>
          <w:sz w:val="24"/>
          <w:szCs w:val="24"/>
        </w:rPr>
        <w:t xml:space="preserve">Supplementary table 2. Change of white matter hyperintensities and cerebral microbleeds among the subjects </w:t>
      </w:r>
    </w:p>
    <w:tbl>
      <w:tblPr>
        <w:tblStyle w:val="10"/>
        <w:tblW w:w="13608" w:type="dxa"/>
        <w:tblLayout w:type="fixed"/>
        <w:tblLook w:val="04A0" w:firstRow="1" w:lastRow="0" w:firstColumn="1" w:lastColumn="0" w:noHBand="0" w:noVBand="1"/>
      </w:tblPr>
      <w:tblGrid>
        <w:gridCol w:w="6096"/>
        <w:gridCol w:w="2835"/>
        <w:gridCol w:w="3140"/>
        <w:gridCol w:w="1537"/>
      </w:tblGrid>
      <w:tr w:rsidR="008776DA" w:rsidRPr="003C653A" w14:paraId="58C6E88F" w14:textId="77777777" w:rsidTr="005B3C3A">
        <w:tc>
          <w:tcPr>
            <w:tcW w:w="60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5AAE30D" w14:textId="77777777" w:rsidR="008776DA" w:rsidRPr="003C653A" w:rsidRDefault="008776DA" w:rsidP="005B3C3A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7D51B54" w14:textId="77777777" w:rsidR="008776DA" w:rsidRPr="003C653A" w:rsidRDefault="002919AA" w:rsidP="005B3C3A">
            <w:pPr>
              <w:spacing w:line="480" w:lineRule="auto"/>
              <w:jc w:val="center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b/>
                <w:sz w:val="24"/>
                <w:szCs w:val="24"/>
              </w:rPr>
              <w:t>PPI ever user</w:t>
            </w:r>
          </w:p>
          <w:p w14:paraId="1586226F" w14:textId="77777777" w:rsidR="008776DA" w:rsidRPr="003C653A" w:rsidRDefault="002919AA" w:rsidP="005B3C3A">
            <w:pPr>
              <w:spacing w:line="480" w:lineRule="auto"/>
              <w:jc w:val="center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b/>
                <w:sz w:val="24"/>
                <w:szCs w:val="24"/>
              </w:rPr>
              <w:t>(N=39, 28.5%)</w:t>
            </w:r>
          </w:p>
        </w:tc>
        <w:tc>
          <w:tcPr>
            <w:tcW w:w="31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5E3C9A6" w14:textId="77777777" w:rsidR="008776DA" w:rsidRPr="003C653A" w:rsidRDefault="002919AA" w:rsidP="005B3C3A">
            <w:pPr>
              <w:spacing w:line="480" w:lineRule="auto"/>
              <w:jc w:val="center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b/>
                <w:sz w:val="24"/>
                <w:szCs w:val="24"/>
              </w:rPr>
              <w:t>PPI never user</w:t>
            </w:r>
          </w:p>
          <w:p w14:paraId="1EBBD088" w14:textId="77777777" w:rsidR="008776DA" w:rsidRPr="003C653A" w:rsidRDefault="002919AA" w:rsidP="005B3C3A">
            <w:pPr>
              <w:spacing w:line="480" w:lineRule="auto"/>
              <w:jc w:val="center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b/>
                <w:sz w:val="24"/>
                <w:szCs w:val="24"/>
              </w:rPr>
              <w:t>(N=98, 71.5%)</w:t>
            </w:r>
          </w:p>
        </w:tc>
        <w:tc>
          <w:tcPr>
            <w:tcW w:w="15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63BA21D" w14:textId="77777777" w:rsidR="008776DA" w:rsidRPr="003C653A" w:rsidRDefault="002919AA" w:rsidP="005B3C3A">
            <w:pPr>
              <w:spacing w:line="480" w:lineRule="auto"/>
              <w:jc w:val="center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b/>
                <w:sz w:val="24"/>
                <w:szCs w:val="24"/>
              </w:rPr>
              <w:t>P-value</w:t>
            </w:r>
          </w:p>
        </w:tc>
      </w:tr>
      <w:tr w:rsidR="008776DA" w:rsidRPr="003C653A" w14:paraId="5507FC9A" w14:textId="77777777" w:rsidTr="005B3C3A"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48E5D" w14:textId="77777777" w:rsidR="008776DA" w:rsidRPr="003C653A" w:rsidRDefault="002919AA" w:rsidP="005B3C3A">
            <w:pPr>
              <w:spacing w:line="480" w:lineRule="auto"/>
              <w:jc w:val="left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b/>
                <w:sz w:val="24"/>
                <w:szCs w:val="24"/>
              </w:rPr>
              <w:t>Baseline periventricular Fazekas score, median (IQR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66C83" w14:textId="77777777" w:rsidR="008776DA" w:rsidRPr="003C653A" w:rsidRDefault="002919AA" w:rsidP="005B3C3A">
            <w:pPr>
              <w:spacing w:line="48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sz w:val="24"/>
                <w:szCs w:val="24"/>
              </w:rPr>
              <w:t>1 (1-2)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DB88E" w14:textId="77777777" w:rsidR="008776DA" w:rsidRPr="003C653A" w:rsidRDefault="002919AA" w:rsidP="005B3C3A">
            <w:pPr>
              <w:spacing w:line="48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sz w:val="24"/>
                <w:szCs w:val="24"/>
              </w:rPr>
              <w:t>1 (1-2)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DE6B2" w14:textId="77777777" w:rsidR="008776DA" w:rsidRPr="003C653A" w:rsidRDefault="002919AA" w:rsidP="005B3C3A">
            <w:pPr>
              <w:spacing w:line="48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sz w:val="24"/>
                <w:szCs w:val="24"/>
              </w:rPr>
              <w:t>0.293</w:t>
            </w:r>
          </w:p>
        </w:tc>
      </w:tr>
      <w:tr w:rsidR="008776DA" w:rsidRPr="003C653A" w14:paraId="7E292D25" w14:textId="77777777" w:rsidTr="005B3C3A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E7273CB" w14:textId="77777777" w:rsidR="008776DA" w:rsidRPr="003C653A" w:rsidRDefault="002919AA" w:rsidP="005B3C3A">
            <w:pPr>
              <w:spacing w:line="480" w:lineRule="auto"/>
              <w:jc w:val="left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b/>
                <w:sz w:val="24"/>
                <w:szCs w:val="24"/>
              </w:rPr>
              <w:t>Baseline deep Fazekas score, median (IQ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7D0F009" w14:textId="77777777" w:rsidR="008776DA" w:rsidRPr="003C653A" w:rsidRDefault="002919AA" w:rsidP="005B3C3A">
            <w:pPr>
              <w:spacing w:line="48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sz w:val="24"/>
                <w:szCs w:val="24"/>
              </w:rPr>
              <w:t>1 (0-2)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25957970" w14:textId="77777777" w:rsidR="008776DA" w:rsidRPr="003C653A" w:rsidRDefault="002919AA" w:rsidP="005B3C3A">
            <w:pPr>
              <w:spacing w:line="48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sz w:val="24"/>
                <w:szCs w:val="24"/>
              </w:rPr>
              <w:t>1 (1-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72609460" w14:textId="77777777" w:rsidR="008776DA" w:rsidRPr="003C653A" w:rsidRDefault="002919AA" w:rsidP="005B3C3A">
            <w:pPr>
              <w:spacing w:line="48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sz w:val="24"/>
                <w:szCs w:val="24"/>
              </w:rPr>
              <w:t>0.214</w:t>
            </w:r>
          </w:p>
        </w:tc>
      </w:tr>
      <w:tr w:rsidR="008776DA" w:rsidRPr="003C653A" w14:paraId="71674E24" w14:textId="77777777" w:rsidTr="005B3C3A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0CB5D177" w14:textId="77777777" w:rsidR="008776DA" w:rsidRPr="003C653A" w:rsidRDefault="002919AA" w:rsidP="005B3C3A">
            <w:pPr>
              <w:spacing w:line="480" w:lineRule="auto"/>
              <w:jc w:val="left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b/>
                <w:sz w:val="24"/>
                <w:szCs w:val="24"/>
              </w:rPr>
              <w:t>Baseline cerebral microbleeds count, median (IQ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63180CC" w14:textId="77777777" w:rsidR="008776DA" w:rsidRPr="003C653A" w:rsidRDefault="002919AA" w:rsidP="005B3C3A">
            <w:pPr>
              <w:spacing w:line="48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sz w:val="24"/>
                <w:szCs w:val="24"/>
              </w:rPr>
              <w:t>0 (0-0)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2426DF4A" w14:textId="77777777" w:rsidR="008776DA" w:rsidRPr="003C653A" w:rsidRDefault="002919AA" w:rsidP="005B3C3A">
            <w:pPr>
              <w:spacing w:line="48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sz w:val="24"/>
                <w:szCs w:val="24"/>
              </w:rPr>
              <w:t>0 (0-0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0250D0CF" w14:textId="77777777" w:rsidR="008776DA" w:rsidRPr="003C653A" w:rsidRDefault="002919AA" w:rsidP="005B3C3A">
            <w:pPr>
              <w:spacing w:line="48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sz w:val="24"/>
                <w:szCs w:val="24"/>
              </w:rPr>
              <w:t>0.442</w:t>
            </w:r>
          </w:p>
        </w:tc>
      </w:tr>
      <w:tr w:rsidR="008776DA" w:rsidRPr="003C653A" w14:paraId="1F9C8B96" w14:textId="77777777" w:rsidTr="005B3C3A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32DBD15" w14:textId="77777777" w:rsidR="008776DA" w:rsidRPr="003C653A" w:rsidRDefault="002919AA" w:rsidP="005B3C3A">
            <w:pPr>
              <w:spacing w:line="480" w:lineRule="auto"/>
              <w:jc w:val="left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b/>
                <w:sz w:val="24"/>
                <w:szCs w:val="24"/>
              </w:rPr>
              <w:t>Follow-up periventricular Fazekas score, median (IQ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CBB9EBB" w14:textId="77777777" w:rsidR="008776DA" w:rsidRPr="003C653A" w:rsidRDefault="002919AA" w:rsidP="005B3C3A">
            <w:pPr>
              <w:spacing w:line="48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sz w:val="24"/>
                <w:szCs w:val="24"/>
              </w:rPr>
              <w:t>2 (1-2)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34C52614" w14:textId="77777777" w:rsidR="008776DA" w:rsidRPr="003C653A" w:rsidRDefault="002919AA" w:rsidP="005B3C3A">
            <w:pPr>
              <w:spacing w:line="48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sz w:val="24"/>
                <w:szCs w:val="24"/>
              </w:rPr>
              <w:t>2 (1-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0A52A54F" w14:textId="77777777" w:rsidR="008776DA" w:rsidRPr="003C653A" w:rsidRDefault="002919AA" w:rsidP="005B3C3A">
            <w:pPr>
              <w:spacing w:line="48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sz w:val="24"/>
                <w:szCs w:val="24"/>
              </w:rPr>
              <w:t>0.971</w:t>
            </w:r>
          </w:p>
        </w:tc>
      </w:tr>
      <w:tr w:rsidR="008776DA" w:rsidRPr="003C653A" w14:paraId="20C0462D" w14:textId="77777777" w:rsidTr="005B3C3A"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53A3C2B2" w14:textId="77777777" w:rsidR="008776DA" w:rsidRPr="003C653A" w:rsidRDefault="002919AA" w:rsidP="005B3C3A">
            <w:pPr>
              <w:spacing w:line="480" w:lineRule="auto"/>
              <w:jc w:val="left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b/>
                <w:sz w:val="24"/>
                <w:szCs w:val="24"/>
              </w:rPr>
              <w:t>Follow-up deep Fazekas score, median (IQ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711243" w14:textId="77777777" w:rsidR="008776DA" w:rsidRPr="003C653A" w:rsidRDefault="002919AA" w:rsidP="005B3C3A">
            <w:pPr>
              <w:spacing w:line="48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sz w:val="24"/>
                <w:szCs w:val="24"/>
              </w:rPr>
              <w:t>2 (1-2)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28D667E3" w14:textId="77777777" w:rsidR="008776DA" w:rsidRPr="003C653A" w:rsidRDefault="002919AA" w:rsidP="005B3C3A">
            <w:pPr>
              <w:spacing w:line="48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sz w:val="24"/>
                <w:szCs w:val="24"/>
              </w:rPr>
              <w:t>1 (1-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45C373F" w14:textId="77777777" w:rsidR="008776DA" w:rsidRPr="003C653A" w:rsidRDefault="002919AA" w:rsidP="005B3C3A">
            <w:pPr>
              <w:spacing w:line="48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sz w:val="24"/>
                <w:szCs w:val="24"/>
              </w:rPr>
              <w:t>0.516</w:t>
            </w:r>
          </w:p>
        </w:tc>
      </w:tr>
      <w:tr w:rsidR="008776DA" w:rsidRPr="003C653A" w14:paraId="3362ABB7" w14:textId="77777777" w:rsidTr="005B3C3A">
        <w:tc>
          <w:tcPr>
            <w:tcW w:w="60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510178" w14:textId="77777777" w:rsidR="008776DA" w:rsidRPr="003C653A" w:rsidRDefault="002919AA" w:rsidP="005B3C3A">
            <w:pPr>
              <w:spacing w:line="480" w:lineRule="auto"/>
              <w:jc w:val="left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b/>
                <w:sz w:val="24"/>
                <w:szCs w:val="24"/>
              </w:rPr>
              <w:t>Follow-up cerebral microbleeds count, median (IQR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B21942" w14:textId="77777777" w:rsidR="008776DA" w:rsidRPr="003C653A" w:rsidRDefault="002919AA" w:rsidP="005B3C3A">
            <w:pPr>
              <w:spacing w:line="48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sz w:val="24"/>
                <w:szCs w:val="24"/>
              </w:rPr>
              <w:t>0 (0-0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7FC972" w14:textId="77777777" w:rsidR="008776DA" w:rsidRPr="003C653A" w:rsidRDefault="002919AA" w:rsidP="005B3C3A">
            <w:pPr>
              <w:spacing w:line="48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sz w:val="24"/>
                <w:szCs w:val="24"/>
              </w:rPr>
              <w:t>0 (0-0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601DC3" w14:textId="77777777" w:rsidR="008776DA" w:rsidRPr="003C653A" w:rsidRDefault="002919AA" w:rsidP="005B3C3A">
            <w:pPr>
              <w:spacing w:line="48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sz w:val="24"/>
                <w:szCs w:val="24"/>
              </w:rPr>
              <w:t>0.838</w:t>
            </w:r>
          </w:p>
        </w:tc>
      </w:tr>
    </w:tbl>
    <w:p w14:paraId="6B625834" w14:textId="77777777" w:rsidR="008776DA" w:rsidRPr="003C653A" w:rsidRDefault="002919AA">
      <w:pPr>
        <w:rPr>
          <w:rFonts w:ascii="Times New Roman" w:eastAsia="Arial Unicode MS" w:hAnsi="Times New Roman"/>
          <w:sz w:val="24"/>
          <w:szCs w:val="24"/>
        </w:rPr>
      </w:pPr>
      <w:r w:rsidRPr="003C653A">
        <w:rPr>
          <w:rFonts w:ascii="Times New Roman" w:eastAsia="Arial Unicode MS" w:hAnsi="Times New Roman"/>
          <w:sz w:val="24"/>
          <w:szCs w:val="24"/>
        </w:rPr>
        <w:t>PPI, proton pump inhibitor; IQR, interquartile range</w:t>
      </w:r>
    </w:p>
    <w:p w14:paraId="36DEC318" w14:textId="77777777" w:rsidR="008776DA" w:rsidRPr="003C653A" w:rsidRDefault="008776DA">
      <w:pPr>
        <w:spacing w:line="480" w:lineRule="auto"/>
        <w:ind w:firstLine="240"/>
        <w:rPr>
          <w:rFonts w:ascii="Times New Roman" w:eastAsia="Batang" w:hAnsi="Times New Roman"/>
          <w:sz w:val="22"/>
        </w:rPr>
      </w:pPr>
    </w:p>
    <w:sectPr w:rsidR="008776DA" w:rsidRPr="003C653A" w:rsidSect="00C63607">
      <w:headerReference w:type="default" r:id="rId6"/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51AE9" w14:textId="77777777" w:rsidR="008A6B5C" w:rsidRDefault="008A6B5C">
      <w:r>
        <w:separator/>
      </w:r>
    </w:p>
  </w:endnote>
  <w:endnote w:type="continuationSeparator" w:id="0">
    <w:p w14:paraId="6A46B1AA" w14:textId="77777777" w:rsidR="008A6B5C" w:rsidRDefault="008A6B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Malgun Gothic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C9362" w14:textId="77777777" w:rsidR="008A6B5C" w:rsidRDefault="008A6B5C">
      <w:r>
        <w:separator/>
      </w:r>
    </w:p>
  </w:footnote>
  <w:footnote w:type="continuationSeparator" w:id="0">
    <w:p w14:paraId="1DE24B09" w14:textId="77777777" w:rsidR="008A6B5C" w:rsidRDefault="008A6B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29EB1B" w14:textId="77777777" w:rsidR="00A5000B" w:rsidRDefault="00A5000B">
    <w:pPr>
      <w:pStyle w:val="Header"/>
      <w:rPr>
        <w:rFonts w:ascii="Times New Roman" w:hAnsi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ocumentProtection w:edit="trackedChanges" w:enforcement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76DA"/>
    <w:rsid w:val="00035E16"/>
    <w:rsid w:val="00110CDC"/>
    <w:rsid w:val="00150DB9"/>
    <w:rsid w:val="002919AA"/>
    <w:rsid w:val="002F521D"/>
    <w:rsid w:val="003C653A"/>
    <w:rsid w:val="004B4A29"/>
    <w:rsid w:val="00565792"/>
    <w:rsid w:val="005B3C3A"/>
    <w:rsid w:val="0069607F"/>
    <w:rsid w:val="006A3499"/>
    <w:rsid w:val="00705814"/>
    <w:rsid w:val="00707FD9"/>
    <w:rsid w:val="007F17EB"/>
    <w:rsid w:val="008776DA"/>
    <w:rsid w:val="008A6B5C"/>
    <w:rsid w:val="009C761E"/>
    <w:rsid w:val="009F4136"/>
    <w:rsid w:val="00A5000B"/>
    <w:rsid w:val="00A74774"/>
    <w:rsid w:val="00AC487F"/>
    <w:rsid w:val="00AC59DF"/>
    <w:rsid w:val="00B7779C"/>
    <w:rsid w:val="00C63607"/>
    <w:rsid w:val="00D37FF4"/>
    <w:rsid w:val="00E96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8312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paragraph" w:styleId="Heading1">
    <w:name w:val="heading 1"/>
    <w:basedOn w:val="Normal"/>
    <w:link w:val="Heading1Char"/>
    <w:uiPriority w:val="9"/>
    <w:qFormat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Gulim" w:eastAsia="Gulim" w:hAnsi="Gulim" w:cs="Gulim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</w:rPr>
  </w:style>
  <w:style w:type="paragraph" w:customStyle="1" w:styleId="EndNoteBibliography">
    <w:name w:val="EndNote Bibliography"/>
    <w:basedOn w:val="Normal"/>
    <w:link w:val="EndNoteBibliographyChar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Malgun Gothic" w:eastAsia="Malgun Gothic" w:hAnsi="Malgun Gothic" w:cs="Times New Roman"/>
      <w:noProof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Malgun Gothic" w:eastAsia="Malgun Gothic" w:hAnsi="Malgun Gothic" w:cs="Times New Roman"/>
      <w:noProof/>
    </w:rPr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pPr>
      <w:widowControl/>
      <w:wordWrap/>
      <w:autoSpaceDE/>
      <w:autoSpaceDN/>
      <w:jc w:val="left"/>
    </w:pPr>
    <w:rPr>
      <w:rFonts w:ascii="Gulim" w:eastAsia="Gulim" w:hAnsi="Gulim" w:cs="Gulim"/>
      <w:kern w:val="0"/>
      <w:sz w:val="24"/>
      <w:szCs w:val="24"/>
    </w:rPr>
  </w:style>
  <w:style w:type="table" w:styleId="LightShading">
    <w:name w:val="Light Shading"/>
    <w:basedOn w:val="TableNormal"/>
    <w:uiPriority w:val="6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  <w:color w:val="FFFFFF"/>
      </w:rPr>
    </w:tblStylePr>
    <w:tblStylePr w:type="lastCol">
      <w:rPr>
        <w:b/>
        <w:bCs/>
        <w:color w:val="FFFFF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  <w:tblStylePr w:type="nwCell">
      <w:rPr>
        <w:color w:val="FFFFFF"/>
      </w:rPr>
    </w:tblStyle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Malgun Gothic" w:eastAsia="Malgun Gothic" w:hAnsi="Malgun Gothic" w:cs="Times New Roman"/>
    </w:rPr>
  </w:style>
  <w:style w:type="character" w:customStyle="1" w:styleId="apple-converted-space">
    <w:name w:val="apple-converted-space"/>
    <w:basedOn w:val="DefaultParagraphFont"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Malgun Gothic" w:eastAsia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Malgun Gothic" w:eastAsia="Malgun Gothic" w:hAnsi="Malgun Gothic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paragraph" w:styleId="ListParagraph">
    <w:name w:val="List Paragraph"/>
    <w:basedOn w:val="Normal"/>
    <w:link w:val="ListParagraphChar"/>
    <w:uiPriority w:val="34"/>
    <w:qFormat/>
    <w:pPr>
      <w:widowControl/>
      <w:wordWrap/>
      <w:autoSpaceDE/>
      <w:autoSpaceDN/>
      <w:ind w:leftChars="400" w:left="800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ighlight">
    <w:name w:val="highlight"/>
    <w:basedOn w:val="DefaultParagraphFont"/>
  </w:style>
  <w:style w:type="paragraph" w:customStyle="1" w:styleId="1">
    <w:name w:val="제목1"/>
    <w:basedOn w:val="Normal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desc">
    <w:name w:val="desc"/>
    <w:basedOn w:val="Normal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details">
    <w:name w:val="details"/>
    <w:basedOn w:val="Normal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jrnl">
    <w:name w:val="jrnl"/>
    <w:basedOn w:val="DefaultParagraphFont"/>
  </w:style>
  <w:style w:type="character" w:customStyle="1" w:styleId="reflinks">
    <w:name w:val="reflinks"/>
    <w:basedOn w:val="DefaultParagraphFont"/>
  </w:style>
  <w:style w:type="character" w:customStyle="1" w:styleId="sep">
    <w:name w:val="sep"/>
    <w:basedOn w:val="DefaultParagraphFont"/>
  </w:style>
  <w:style w:type="character" w:customStyle="1" w:styleId="current-selection">
    <w:name w:val="current-selection"/>
    <w:basedOn w:val="DefaultParagraphFont"/>
  </w:style>
  <w:style w:type="character" w:customStyle="1" w:styleId="a">
    <w:name w:val="_"/>
    <w:basedOn w:val="DefaultParagraphFont"/>
  </w:style>
  <w:style w:type="paragraph" w:customStyle="1" w:styleId="p">
    <w:name w:val="p"/>
    <w:basedOn w:val="Normal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customStyle="1" w:styleId="mjx-char">
    <w:name w:val="mjx-char"/>
    <w:basedOn w:val="DefaultParagraphFont"/>
  </w:style>
  <w:style w:type="character" w:customStyle="1" w:styleId="mjxassistivemathml">
    <w:name w:val="mjx_assistive_mathml"/>
    <w:basedOn w:val="DefaultParagraphFont"/>
  </w:style>
  <w:style w:type="character" w:styleId="LineNumber">
    <w:name w:val="line number"/>
    <w:basedOn w:val="DefaultParagraphFont"/>
    <w:uiPriority w:val="99"/>
    <w:semiHidden/>
    <w:unhideWhenUsed/>
  </w:style>
  <w:style w:type="table" w:customStyle="1" w:styleId="10">
    <w:name w:val="표 구분선1"/>
    <w:basedOn w:val="TableNormal"/>
    <w:next w:val="TableGrid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2-12T11:12:00Z</dcterms:created>
  <dcterms:modified xsi:type="dcterms:W3CDTF">2022-12-13T13:18:00Z</dcterms:modified>
  <cp:version>1100.0100.01</cp:version>
</cp:coreProperties>
</file>